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64655" w14:textId="5456AE22" w:rsidR="005C3A69" w:rsidRPr="00CA7DB2" w:rsidRDefault="005C3A69" w:rsidP="005C3A69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Supplementary </w:t>
      </w:r>
      <w:r w:rsidRPr="00CA7DB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1</w:t>
      </w:r>
      <w:r w:rsidRPr="00CA7DB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. Quantitative PCR primers used in multiplex detection of </w:t>
      </w:r>
      <w:r w:rsidRPr="00CA7DB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B. </w:t>
      </w:r>
      <w:proofErr w:type="spellStart"/>
      <w:r w:rsidRPr="00CA7DB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ovis</w:t>
      </w:r>
      <w:proofErr w:type="spellEnd"/>
      <w:r w:rsidRPr="00CA7DB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 and </w:t>
      </w:r>
      <w:r w:rsidRPr="00CA7DB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O. </w:t>
      </w:r>
      <w:proofErr w:type="spellStart"/>
      <w:r w:rsidRPr="00CA7DB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ries</w:t>
      </w:r>
      <w:proofErr w:type="spellEnd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831"/>
        <w:gridCol w:w="1268"/>
        <w:gridCol w:w="4253"/>
        <w:gridCol w:w="1476"/>
        <w:gridCol w:w="1532"/>
      </w:tblGrid>
      <w:tr w:rsidR="005C3A69" w:rsidRPr="00CA7DB2" w14:paraId="6C98E626" w14:textId="77777777" w:rsidTr="00B94E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E533A0" w14:textId="77777777" w:rsidR="005C3A69" w:rsidRPr="00CA7DB2" w:rsidRDefault="005C3A69" w:rsidP="00B94E95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A7DB2">
              <w:rPr>
                <w:rFonts w:ascii="Times New Roman" w:hAnsi="Times New Roman" w:cs="Times New Roman"/>
                <w:szCs w:val="20"/>
              </w:rPr>
              <w:t>Target</w:t>
            </w:r>
          </w:p>
        </w:tc>
        <w:tc>
          <w:tcPr>
            <w:tcW w:w="0" w:type="auto"/>
            <w:hideMark/>
          </w:tcPr>
          <w:p w14:paraId="21FA47A2" w14:textId="77777777" w:rsidR="005C3A69" w:rsidRPr="00CA7DB2" w:rsidRDefault="005C3A69" w:rsidP="00B94E95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A7DB2">
              <w:rPr>
                <w:rFonts w:ascii="Times New Roman" w:hAnsi="Times New Roman" w:cs="Times New Roman"/>
                <w:szCs w:val="20"/>
              </w:rPr>
              <w:t>Primer na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99AE8C5" w14:textId="77777777" w:rsidR="005C3A69" w:rsidRPr="00CA7DB2" w:rsidRDefault="005C3A69" w:rsidP="00B94E95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A7DB2">
              <w:rPr>
                <w:rFonts w:ascii="Times New Roman" w:hAnsi="Times New Roman" w:cs="Times New Roman"/>
                <w:szCs w:val="20"/>
              </w:rPr>
              <w:t>Sequence 5’-3’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6E09C04" w14:textId="77777777" w:rsidR="005C3A69" w:rsidRPr="00CA7DB2" w:rsidRDefault="005C3A69" w:rsidP="00B94E95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A7DB2">
              <w:rPr>
                <w:rFonts w:ascii="Times New Roman" w:hAnsi="Times New Roman" w:cs="Times New Roman"/>
                <w:szCs w:val="20"/>
              </w:rPr>
              <w:t>Amplicon size (bp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1CE261C" w14:textId="77777777" w:rsidR="005C3A69" w:rsidRPr="00CA7DB2" w:rsidRDefault="005C3A69" w:rsidP="00B94E95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A7DB2">
              <w:rPr>
                <w:rFonts w:ascii="Times New Roman" w:hAnsi="Times New Roman" w:cs="Times New Roman"/>
                <w:szCs w:val="20"/>
              </w:rPr>
              <w:t>Nucleotide position</w:t>
            </w:r>
          </w:p>
        </w:tc>
      </w:tr>
      <w:tr w:rsidR="005C3A69" w:rsidRPr="00CA7DB2" w14:paraId="5234824C" w14:textId="77777777" w:rsidTr="00B94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40C221D0" w14:textId="77777777" w:rsidR="005C3A69" w:rsidRPr="00CA7DB2" w:rsidRDefault="005C3A69" w:rsidP="00B94E95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A7DB2">
              <w:rPr>
                <w:rFonts w:ascii="Times New Roman" w:hAnsi="Times New Roman" w:cs="Times New Roman"/>
                <w:i/>
                <w:iCs/>
                <w:szCs w:val="20"/>
              </w:rPr>
              <w:t xml:space="preserve">B. </w:t>
            </w:r>
            <w:proofErr w:type="spellStart"/>
            <w:r w:rsidRPr="00CA7DB2">
              <w:rPr>
                <w:rFonts w:ascii="Times New Roman" w:hAnsi="Times New Roman" w:cs="Times New Roman"/>
                <w:i/>
                <w:iCs/>
                <w:szCs w:val="20"/>
              </w:rPr>
              <w:t>ovis</w:t>
            </w:r>
            <w:proofErr w:type="spellEnd"/>
          </w:p>
        </w:tc>
        <w:tc>
          <w:tcPr>
            <w:tcW w:w="0" w:type="auto"/>
            <w:hideMark/>
          </w:tcPr>
          <w:p w14:paraId="7297F284" w14:textId="77777777" w:rsidR="005C3A69" w:rsidRPr="00CA7DB2" w:rsidRDefault="005C3A69" w:rsidP="00B94E9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A7DB2">
              <w:rPr>
                <w:rFonts w:ascii="Times New Roman" w:hAnsi="Times New Roman" w:cs="Times New Roman"/>
                <w:szCs w:val="20"/>
              </w:rPr>
              <w:t>qBov3_F</w:t>
            </w:r>
          </w:p>
        </w:tc>
        <w:tc>
          <w:tcPr>
            <w:tcW w:w="0" w:type="auto"/>
            <w:hideMark/>
          </w:tcPr>
          <w:p w14:paraId="4A3F9682" w14:textId="77777777" w:rsidR="005C3A69" w:rsidRPr="00CA7DB2" w:rsidRDefault="005C3A69" w:rsidP="00B94E9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A7DB2">
              <w:rPr>
                <w:rFonts w:ascii="Times New Roman" w:hAnsi="Times New Roman" w:cs="Times New Roman"/>
                <w:szCs w:val="20"/>
              </w:rPr>
              <w:t>TGTCTTGGTCCGTTTCTGGG</w:t>
            </w:r>
          </w:p>
        </w:tc>
        <w:tc>
          <w:tcPr>
            <w:tcW w:w="0" w:type="auto"/>
            <w:vMerge w:val="restart"/>
            <w:hideMark/>
          </w:tcPr>
          <w:p w14:paraId="047DCA14" w14:textId="77777777" w:rsidR="005C3A69" w:rsidRPr="00CA7DB2" w:rsidRDefault="005C3A69" w:rsidP="00B94E9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  <w:p w14:paraId="68BE145D" w14:textId="77777777" w:rsidR="005C3A69" w:rsidRPr="00CA7DB2" w:rsidRDefault="005C3A69" w:rsidP="00B94E9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  <w:p w14:paraId="5F202F57" w14:textId="77777777" w:rsidR="005C3A69" w:rsidRPr="00CA7DB2" w:rsidRDefault="005C3A69" w:rsidP="00B94E9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A7DB2">
              <w:rPr>
                <w:rFonts w:ascii="Times New Roman" w:hAnsi="Times New Roman" w:cs="Times New Roman"/>
                <w:szCs w:val="20"/>
              </w:rPr>
              <w:t>108</w:t>
            </w:r>
          </w:p>
        </w:tc>
        <w:tc>
          <w:tcPr>
            <w:tcW w:w="0" w:type="auto"/>
            <w:hideMark/>
          </w:tcPr>
          <w:p w14:paraId="70C50A99" w14:textId="77777777" w:rsidR="005C3A69" w:rsidRPr="00CA7DB2" w:rsidRDefault="005C3A69" w:rsidP="00B94E9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A7DB2">
              <w:rPr>
                <w:rFonts w:ascii="Times New Roman" w:hAnsi="Times New Roman" w:cs="Times New Roman"/>
                <w:szCs w:val="20"/>
              </w:rPr>
              <w:t>1058</w:t>
            </w:r>
          </w:p>
        </w:tc>
      </w:tr>
      <w:tr w:rsidR="005C3A69" w:rsidRPr="00CA7DB2" w14:paraId="05048A0F" w14:textId="77777777" w:rsidTr="00B94E95">
        <w:trPr>
          <w:trHeight w:val="1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3777B0C" w14:textId="77777777" w:rsidR="005C3A69" w:rsidRPr="00CA7DB2" w:rsidRDefault="005C3A69" w:rsidP="00B94E95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hideMark/>
          </w:tcPr>
          <w:p w14:paraId="59B8423E" w14:textId="77777777" w:rsidR="005C3A69" w:rsidRPr="00CA7DB2" w:rsidRDefault="005C3A69" w:rsidP="00B94E9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A7DB2">
              <w:rPr>
                <w:rFonts w:ascii="Times New Roman" w:hAnsi="Times New Roman" w:cs="Times New Roman"/>
                <w:szCs w:val="20"/>
              </w:rPr>
              <w:t>qBov3_Pr</w:t>
            </w:r>
          </w:p>
        </w:tc>
        <w:tc>
          <w:tcPr>
            <w:tcW w:w="0" w:type="auto"/>
            <w:hideMark/>
          </w:tcPr>
          <w:p w14:paraId="0CD217EC" w14:textId="77777777" w:rsidR="005C3A69" w:rsidRPr="00CA7DB2" w:rsidRDefault="005C3A69" w:rsidP="00B94E9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A7DB2">
              <w:rPr>
                <w:rFonts w:ascii="Times New Roman" w:hAnsi="Times New Roman" w:cs="Times New Roman"/>
                <w:b/>
                <w:bCs/>
                <w:szCs w:val="20"/>
              </w:rPr>
              <w:t>FAM</w:t>
            </w:r>
            <w:r w:rsidRPr="00CA7DB2">
              <w:rPr>
                <w:rFonts w:ascii="Times New Roman" w:hAnsi="Times New Roman" w:cs="Times New Roman"/>
                <w:szCs w:val="20"/>
              </w:rPr>
              <w:t>-ACTTTGGGTGGTTTAACAGGCTTGG-</w:t>
            </w:r>
            <w:r w:rsidRPr="00CA7DB2">
              <w:rPr>
                <w:rFonts w:ascii="Times New Roman" w:hAnsi="Times New Roman" w:cs="Times New Roman"/>
                <w:b/>
                <w:bCs/>
                <w:szCs w:val="20"/>
              </w:rPr>
              <w:t>BHQ1</w:t>
            </w:r>
          </w:p>
        </w:tc>
        <w:tc>
          <w:tcPr>
            <w:tcW w:w="0" w:type="auto"/>
            <w:vMerge/>
            <w:hideMark/>
          </w:tcPr>
          <w:p w14:paraId="72EC7294" w14:textId="77777777" w:rsidR="005C3A69" w:rsidRPr="00CA7DB2" w:rsidRDefault="005C3A69" w:rsidP="00B94E9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hideMark/>
          </w:tcPr>
          <w:p w14:paraId="73F47A4B" w14:textId="77777777" w:rsidR="005C3A69" w:rsidRPr="00CA7DB2" w:rsidRDefault="005C3A69" w:rsidP="00B94E9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A7DB2">
              <w:rPr>
                <w:rFonts w:ascii="Times New Roman" w:hAnsi="Times New Roman" w:cs="Times New Roman"/>
                <w:szCs w:val="20"/>
              </w:rPr>
              <w:t>1108</w:t>
            </w:r>
          </w:p>
        </w:tc>
      </w:tr>
      <w:tr w:rsidR="005C3A69" w:rsidRPr="00CA7DB2" w14:paraId="3321B243" w14:textId="77777777" w:rsidTr="00B94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A3109D7" w14:textId="77777777" w:rsidR="005C3A69" w:rsidRPr="00CA7DB2" w:rsidRDefault="005C3A69" w:rsidP="00B94E95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hideMark/>
          </w:tcPr>
          <w:p w14:paraId="66532CE8" w14:textId="77777777" w:rsidR="005C3A69" w:rsidRPr="00CA7DB2" w:rsidRDefault="005C3A69" w:rsidP="00B94E9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A7DB2">
              <w:rPr>
                <w:rFonts w:ascii="Times New Roman" w:hAnsi="Times New Roman" w:cs="Times New Roman"/>
                <w:szCs w:val="20"/>
              </w:rPr>
              <w:t>qBov3_R</w:t>
            </w:r>
          </w:p>
        </w:tc>
        <w:tc>
          <w:tcPr>
            <w:tcW w:w="0" w:type="auto"/>
            <w:hideMark/>
          </w:tcPr>
          <w:p w14:paraId="1FEEBC24" w14:textId="77777777" w:rsidR="005C3A69" w:rsidRPr="00CA7DB2" w:rsidRDefault="005C3A69" w:rsidP="00B94E9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A7DB2">
              <w:rPr>
                <w:rFonts w:ascii="Times New Roman" w:hAnsi="Times New Roman" w:cs="Times New Roman"/>
                <w:szCs w:val="20"/>
              </w:rPr>
              <w:t>GGAGAACCACGTCCACACAA</w:t>
            </w:r>
          </w:p>
        </w:tc>
        <w:tc>
          <w:tcPr>
            <w:tcW w:w="0" w:type="auto"/>
            <w:vMerge/>
            <w:hideMark/>
          </w:tcPr>
          <w:p w14:paraId="24B46E39" w14:textId="77777777" w:rsidR="005C3A69" w:rsidRPr="00CA7DB2" w:rsidRDefault="005C3A69" w:rsidP="00B94E9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hideMark/>
          </w:tcPr>
          <w:p w14:paraId="38F53C93" w14:textId="77777777" w:rsidR="005C3A69" w:rsidRPr="00CA7DB2" w:rsidRDefault="005C3A69" w:rsidP="00B94E9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A7DB2">
              <w:rPr>
                <w:rFonts w:ascii="Times New Roman" w:hAnsi="Times New Roman" w:cs="Times New Roman"/>
                <w:szCs w:val="20"/>
              </w:rPr>
              <w:t>1146</w:t>
            </w:r>
          </w:p>
        </w:tc>
      </w:tr>
      <w:tr w:rsidR="005C3A69" w:rsidRPr="00CA7DB2" w14:paraId="1D432CE0" w14:textId="77777777" w:rsidTr="00B94E95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2EC08C88" w14:textId="77777777" w:rsidR="005C3A69" w:rsidRPr="00CA7DB2" w:rsidRDefault="005C3A69" w:rsidP="00B94E95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A7DB2">
              <w:rPr>
                <w:rFonts w:ascii="Times New Roman" w:hAnsi="Times New Roman" w:cs="Times New Roman"/>
                <w:i/>
                <w:iCs/>
                <w:szCs w:val="20"/>
              </w:rPr>
              <w:t xml:space="preserve">O. </w:t>
            </w:r>
            <w:proofErr w:type="spellStart"/>
            <w:r w:rsidRPr="00CA7DB2">
              <w:rPr>
                <w:rFonts w:ascii="Times New Roman" w:hAnsi="Times New Roman" w:cs="Times New Roman"/>
                <w:i/>
                <w:iCs/>
                <w:szCs w:val="20"/>
              </w:rPr>
              <w:t>aries</w:t>
            </w:r>
            <w:proofErr w:type="spellEnd"/>
          </w:p>
        </w:tc>
        <w:tc>
          <w:tcPr>
            <w:tcW w:w="0" w:type="auto"/>
            <w:hideMark/>
          </w:tcPr>
          <w:p w14:paraId="2BDC0F3B" w14:textId="77777777" w:rsidR="005C3A69" w:rsidRPr="00CA7DB2" w:rsidRDefault="005C3A69" w:rsidP="00B94E9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A7DB2">
              <w:rPr>
                <w:rFonts w:ascii="Times New Roman" w:hAnsi="Times New Roman" w:cs="Times New Roman"/>
                <w:szCs w:val="20"/>
              </w:rPr>
              <w:t>CB_Ovis_F</w:t>
            </w:r>
            <w:proofErr w:type="spellEnd"/>
          </w:p>
        </w:tc>
        <w:tc>
          <w:tcPr>
            <w:tcW w:w="0" w:type="auto"/>
            <w:hideMark/>
          </w:tcPr>
          <w:p w14:paraId="34410B66" w14:textId="77777777" w:rsidR="005C3A69" w:rsidRPr="00CA7DB2" w:rsidRDefault="005C3A69" w:rsidP="00B94E9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A7DB2">
              <w:rPr>
                <w:rFonts w:ascii="Times New Roman" w:hAnsi="Times New Roman" w:cs="Times New Roman"/>
                <w:szCs w:val="20"/>
              </w:rPr>
              <w:t>GGCACAAACCTAGTCGAATGAATC</w:t>
            </w:r>
          </w:p>
        </w:tc>
        <w:tc>
          <w:tcPr>
            <w:tcW w:w="0" w:type="auto"/>
            <w:vMerge w:val="restart"/>
            <w:hideMark/>
          </w:tcPr>
          <w:p w14:paraId="3E5F0E0A" w14:textId="77777777" w:rsidR="005C3A69" w:rsidRPr="00CA7DB2" w:rsidRDefault="005C3A69" w:rsidP="00B94E9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  <w:p w14:paraId="5FAA6222" w14:textId="77777777" w:rsidR="005C3A69" w:rsidRPr="00CA7DB2" w:rsidRDefault="005C3A69" w:rsidP="00B94E9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  <w:p w14:paraId="26839DA7" w14:textId="77777777" w:rsidR="005C3A69" w:rsidRPr="00CA7DB2" w:rsidRDefault="005C3A69" w:rsidP="00B94E9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A7DB2">
              <w:rPr>
                <w:rFonts w:ascii="Times New Roman" w:hAnsi="Times New Roman" w:cs="Times New Roman"/>
                <w:szCs w:val="20"/>
              </w:rPr>
              <w:t>109</w:t>
            </w:r>
          </w:p>
        </w:tc>
        <w:tc>
          <w:tcPr>
            <w:tcW w:w="0" w:type="auto"/>
            <w:hideMark/>
          </w:tcPr>
          <w:p w14:paraId="2243C758" w14:textId="77777777" w:rsidR="005C3A69" w:rsidRPr="00CA7DB2" w:rsidRDefault="005C3A69" w:rsidP="00B94E9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A7DB2">
              <w:rPr>
                <w:rFonts w:ascii="Times New Roman" w:hAnsi="Times New Roman" w:cs="Times New Roman"/>
                <w:szCs w:val="20"/>
              </w:rPr>
              <w:t>445</w:t>
            </w:r>
          </w:p>
        </w:tc>
      </w:tr>
    </w:tbl>
    <w:p w14:paraId="4A7F1312" w14:textId="675EC770" w:rsidR="0053507B" w:rsidRDefault="00AC6382"/>
    <w:p w14:paraId="0AFB8010" w14:textId="18330EE3" w:rsidR="00AC6382" w:rsidRPr="00CA7DB2" w:rsidRDefault="00AC6382" w:rsidP="00AC6382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Supplementary </w:t>
      </w:r>
      <w:r w:rsidRPr="00CA7DB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2</w:t>
      </w:r>
      <w:r w:rsidRPr="00CA7DB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. Average amplification values from the </w:t>
      </w:r>
      <w:r w:rsidRPr="00CA7DB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B. </w:t>
      </w:r>
      <w:proofErr w:type="spellStart"/>
      <w:r w:rsidRPr="00CA7DB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ovis</w:t>
      </w:r>
      <w:proofErr w:type="spellEnd"/>
      <w:r w:rsidRPr="00CA7DB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 LAMP of duplicate replicates from the bacterial specificity panel. No positive amplification was observed.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2500"/>
        <w:gridCol w:w="1190"/>
      </w:tblGrid>
      <w:tr w:rsidR="00AC6382" w:rsidRPr="00CA7DB2" w14:paraId="0FCA3AF3" w14:textId="77777777" w:rsidTr="00B94E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6CA92C" w14:textId="77777777" w:rsidR="00AC6382" w:rsidRPr="00CA7DB2" w:rsidRDefault="00AC6382" w:rsidP="00B94E95">
            <w:pPr>
              <w:spacing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A7DB2">
              <w:rPr>
                <w:rFonts w:ascii="Times New Roman" w:hAnsi="Times New Roman" w:cs="Times New Roman"/>
                <w:szCs w:val="20"/>
              </w:rPr>
              <w:t>Sample</w:t>
            </w:r>
          </w:p>
        </w:tc>
        <w:tc>
          <w:tcPr>
            <w:tcW w:w="0" w:type="auto"/>
            <w:hideMark/>
          </w:tcPr>
          <w:p w14:paraId="7CA2E222" w14:textId="77777777" w:rsidR="00AC6382" w:rsidRPr="00CA7DB2" w:rsidRDefault="00AC6382" w:rsidP="00B94E95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A7DB2">
              <w:rPr>
                <w:rFonts w:ascii="Times New Roman" w:hAnsi="Times New Roman" w:cs="Times New Roman"/>
                <w:szCs w:val="20"/>
              </w:rPr>
              <w:t>Average T</w:t>
            </w:r>
            <w:r w:rsidRPr="00CA7DB2">
              <w:rPr>
                <w:rFonts w:ascii="Times New Roman" w:hAnsi="Times New Roman" w:cs="Times New Roman"/>
                <w:szCs w:val="20"/>
                <w:vertAlign w:val="subscript"/>
              </w:rPr>
              <w:t>P</w:t>
            </w:r>
          </w:p>
        </w:tc>
      </w:tr>
      <w:tr w:rsidR="00AC6382" w:rsidRPr="00CA7DB2" w14:paraId="4F52A8F9" w14:textId="77777777" w:rsidTr="00B94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4434D9" w14:textId="77777777" w:rsidR="00AC6382" w:rsidRPr="00CA7DB2" w:rsidRDefault="00AC6382" w:rsidP="00B94E95">
            <w:pPr>
              <w:spacing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A7DB2">
              <w:rPr>
                <w:rFonts w:ascii="Times New Roman" w:hAnsi="Times New Roman" w:cs="Times New Roman"/>
                <w:szCs w:val="20"/>
              </w:rPr>
              <w:t>Bacterial specificity panel</w:t>
            </w:r>
          </w:p>
        </w:tc>
        <w:tc>
          <w:tcPr>
            <w:tcW w:w="0" w:type="auto"/>
            <w:hideMark/>
          </w:tcPr>
          <w:p w14:paraId="3FAC47FE" w14:textId="77777777" w:rsidR="00AC6382" w:rsidRPr="00CA7DB2" w:rsidRDefault="00AC6382" w:rsidP="00B94E9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C6382" w:rsidRPr="00CA7DB2" w14:paraId="0CE5AC52" w14:textId="77777777" w:rsidTr="00B94E95">
        <w:trPr>
          <w:trHeight w:val="4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294029" w14:textId="77777777" w:rsidR="00AC6382" w:rsidRPr="00CA7DB2" w:rsidRDefault="00AC6382" w:rsidP="00B94E95">
            <w:pPr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CA7DB2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Bacillus cereus</w:t>
            </w:r>
          </w:p>
        </w:tc>
        <w:tc>
          <w:tcPr>
            <w:tcW w:w="0" w:type="auto"/>
            <w:hideMark/>
          </w:tcPr>
          <w:p w14:paraId="168F275C" w14:textId="77777777" w:rsidR="00AC6382" w:rsidRPr="00CA7DB2" w:rsidRDefault="00AC6382" w:rsidP="00B94E9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A7DB2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AC6382" w:rsidRPr="00CA7DB2" w14:paraId="6EFDAF0E" w14:textId="77777777" w:rsidTr="00B94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108C98" w14:textId="77777777" w:rsidR="00AC6382" w:rsidRPr="00CA7DB2" w:rsidRDefault="00AC6382" w:rsidP="00B94E95">
            <w:pPr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CA7DB2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Corynebacterium xerosis</w:t>
            </w:r>
          </w:p>
        </w:tc>
        <w:tc>
          <w:tcPr>
            <w:tcW w:w="0" w:type="auto"/>
            <w:hideMark/>
          </w:tcPr>
          <w:p w14:paraId="2FEE9603" w14:textId="77777777" w:rsidR="00AC6382" w:rsidRPr="00CA7DB2" w:rsidRDefault="00AC6382" w:rsidP="00B94E9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A7DB2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AC6382" w:rsidRPr="00CA7DB2" w14:paraId="66F7568F" w14:textId="77777777" w:rsidTr="00B94E95">
        <w:trPr>
          <w:trHeight w:val="4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318E3F" w14:textId="77777777" w:rsidR="00AC6382" w:rsidRPr="00CA7DB2" w:rsidRDefault="00AC6382" w:rsidP="00B94E95">
            <w:pPr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proofErr w:type="spellStart"/>
            <w:r w:rsidRPr="00CA7DB2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Eschericia</w:t>
            </w:r>
            <w:proofErr w:type="spellEnd"/>
            <w:r w:rsidRPr="00CA7DB2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 xml:space="preserve"> coli</w:t>
            </w:r>
          </w:p>
        </w:tc>
        <w:tc>
          <w:tcPr>
            <w:tcW w:w="0" w:type="auto"/>
            <w:hideMark/>
          </w:tcPr>
          <w:p w14:paraId="292AB891" w14:textId="77777777" w:rsidR="00AC6382" w:rsidRPr="00CA7DB2" w:rsidRDefault="00AC6382" w:rsidP="00B94E9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A7DB2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AC6382" w:rsidRPr="00CA7DB2" w14:paraId="003DAEC6" w14:textId="77777777" w:rsidTr="00B94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C09B85" w14:textId="77777777" w:rsidR="00AC6382" w:rsidRPr="00CA7DB2" w:rsidRDefault="00AC6382" w:rsidP="00B94E95">
            <w:pPr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CA7DB2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Proteus mirabilis</w:t>
            </w:r>
          </w:p>
        </w:tc>
        <w:tc>
          <w:tcPr>
            <w:tcW w:w="0" w:type="auto"/>
            <w:hideMark/>
          </w:tcPr>
          <w:p w14:paraId="2D1B028D" w14:textId="77777777" w:rsidR="00AC6382" w:rsidRPr="00CA7DB2" w:rsidRDefault="00AC6382" w:rsidP="00B94E9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A7DB2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AC6382" w:rsidRPr="00CA7DB2" w14:paraId="73FC0243" w14:textId="77777777" w:rsidTr="00B94E95">
        <w:trPr>
          <w:trHeight w:val="4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668359" w14:textId="77777777" w:rsidR="00AC6382" w:rsidRPr="00CA7DB2" w:rsidRDefault="00AC6382" w:rsidP="00B94E95">
            <w:pPr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CA7DB2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Proteus vulgaris</w:t>
            </w:r>
          </w:p>
        </w:tc>
        <w:tc>
          <w:tcPr>
            <w:tcW w:w="0" w:type="auto"/>
            <w:hideMark/>
          </w:tcPr>
          <w:p w14:paraId="4CC9C79F" w14:textId="77777777" w:rsidR="00AC6382" w:rsidRPr="00CA7DB2" w:rsidRDefault="00AC6382" w:rsidP="00B94E9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A7DB2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AC6382" w:rsidRPr="00CA7DB2" w14:paraId="3CB6B0A3" w14:textId="77777777" w:rsidTr="00B94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EFCCF0" w14:textId="77777777" w:rsidR="00AC6382" w:rsidRPr="00CA7DB2" w:rsidRDefault="00AC6382" w:rsidP="00B94E95">
            <w:pPr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CA7DB2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Pseudomonas aeruginosa</w:t>
            </w:r>
          </w:p>
        </w:tc>
        <w:tc>
          <w:tcPr>
            <w:tcW w:w="0" w:type="auto"/>
            <w:hideMark/>
          </w:tcPr>
          <w:p w14:paraId="7B95CBC1" w14:textId="77777777" w:rsidR="00AC6382" w:rsidRPr="00CA7DB2" w:rsidRDefault="00AC6382" w:rsidP="00B94E9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A7DB2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AC6382" w:rsidRPr="00CA7DB2" w14:paraId="020FEE5D" w14:textId="77777777" w:rsidTr="00B94E95">
        <w:trPr>
          <w:trHeight w:val="4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A32B11" w14:textId="77777777" w:rsidR="00AC6382" w:rsidRPr="00CA7DB2" w:rsidRDefault="00AC6382" w:rsidP="00B94E95">
            <w:pPr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CA7DB2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 xml:space="preserve">Shigella </w:t>
            </w:r>
            <w:proofErr w:type="spellStart"/>
            <w:r w:rsidRPr="00CA7DB2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sonnei</w:t>
            </w:r>
            <w:proofErr w:type="spellEnd"/>
          </w:p>
        </w:tc>
        <w:tc>
          <w:tcPr>
            <w:tcW w:w="0" w:type="auto"/>
            <w:hideMark/>
          </w:tcPr>
          <w:p w14:paraId="59B7FA73" w14:textId="77777777" w:rsidR="00AC6382" w:rsidRPr="00CA7DB2" w:rsidRDefault="00AC6382" w:rsidP="00B94E9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A7DB2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AC6382" w:rsidRPr="00CA7DB2" w14:paraId="457E7AF0" w14:textId="77777777" w:rsidTr="00B94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381E6F" w14:textId="77777777" w:rsidR="00AC6382" w:rsidRPr="00CA7DB2" w:rsidRDefault="00AC6382" w:rsidP="00B94E95">
            <w:pPr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CA7DB2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Staphylococcus aureus</w:t>
            </w:r>
          </w:p>
        </w:tc>
        <w:tc>
          <w:tcPr>
            <w:tcW w:w="0" w:type="auto"/>
            <w:hideMark/>
          </w:tcPr>
          <w:p w14:paraId="5BF44817" w14:textId="77777777" w:rsidR="00AC6382" w:rsidRPr="00CA7DB2" w:rsidRDefault="00AC6382" w:rsidP="00B94E9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A7DB2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AC6382" w:rsidRPr="00CA7DB2" w14:paraId="4276C2D3" w14:textId="77777777" w:rsidTr="00B94E95">
        <w:trPr>
          <w:trHeight w:val="4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3F2833" w14:textId="77777777" w:rsidR="00AC6382" w:rsidRPr="00CA7DB2" w:rsidRDefault="00AC6382" w:rsidP="00B94E95">
            <w:pPr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CA7DB2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lastRenderedPageBreak/>
              <w:t>Staphylococcus epidermidis</w:t>
            </w:r>
          </w:p>
        </w:tc>
        <w:tc>
          <w:tcPr>
            <w:tcW w:w="0" w:type="auto"/>
            <w:hideMark/>
          </w:tcPr>
          <w:p w14:paraId="31F5EC4B" w14:textId="77777777" w:rsidR="00AC6382" w:rsidRPr="00CA7DB2" w:rsidRDefault="00AC6382" w:rsidP="00B94E9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A7DB2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AC6382" w:rsidRPr="00CA7DB2" w14:paraId="2EDA8F08" w14:textId="77777777" w:rsidTr="00B94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1D00BA" w14:textId="77777777" w:rsidR="00AC6382" w:rsidRPr="00CA7DB2" w:rsidRDefault="00AC6382" w:rsidP="00B94E95">
            <w:pPr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proofErr w:type="spellStart"/>
            <w:r w:rsidRPr="00CA7DB2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Strepcococcus</w:t>
            </w:r>
            <w:proofErr w:type="spellEnd"/>
            <w:r w:rsidRPr="00CA7DB2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 xml:space="preserve"> pyogenes</w:t>
            </w:r>
          </w:p>
        </w:tc>
        <w:tc>
          <w:tcPr>
            <w:tcW w:w="0" w:type="auto"/>
            <w:hideMark/>
          </w:tcPr>
          <w:p w14:paraId="30B1C4E0" w14:textId="77777777" w:rsidR="00AC6382" w:rsidRPr="00CA7DB2" w:rsidRDefault="00AC6382" w:rsidP="00B94E9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A7DB2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AC6382" w:rsidRPr="00CA7DB2" w14:paraId="12C6A3E1" w14:textId="77777777" w:rsidTr="00B94E95">
        <w:trPr>
          <w:trHeight w:val="4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ADEE97" w14:textId="77777777" w:rsidR="00AC6382" w:rsidRPr="00CA7DB2" w:rsidRDefault="00AC6382" w:rsidP="00B94E95">
            <w:pPr>
              <w:spacing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A7DB2">
              <w:rPr>
                <w:rFonts w:ascii="Times New Roman" w:hAnsi="Times New Roman" w:cs="Times New Roman"/>
                <w:szCs w:val="20"/>
              </w:rPr>
              <w:t>Negative fleece</w:t>
            </w:r>
          </w:p>
        </w:tc>
        <w:tc>
          <w:tcPr>
            <w:tcW w:w="0" w:type="auto"/>
            <w:hideMark/>
          </w:tcPr>
          <w:p w14:paraId="58A6D1AC" w14:textId="77777777" w:rsidR="00AC6382" w:rsidRPr="00CA7DB2" w:rsidRDefault="00AC6382" w:rsidP="00B94E9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C6382" w:rsidRPr="00CA7DB2" w14:paraId="129A2342" w14:textId="77777777" w:rsidTr="00B94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89B3E5" w14:textId="77777777" w:rsidR="00AC6382" w:rsidRPr="00CA7DB2" w:rsidRDefault="00AC6382" w:rsidP="00B94E95">
            <w:pPr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CA7DB2">
              <w:rPr>
                <w:rFonts w:ascii="Times New Roman" w:hAnsi="Times New Roman" w:cs="Times New Roman"/>
                <w:b w:val="0"/>
                <w:bCs w:val="0"/>
                <w:szCs w:val="20"/>
              </w:rPr>
              <w:t>VIC03</w:t>
            </w:r>
          </w:p>
        </w:tc>
        <w:tc>
          <w:tcPr>
            <w:tcW w:w="0" w:type="auto"/>
            <w:hideMark/>
          </w:tcPr>
          <w:p w14:paraId="62C74B21" w14:textId="77777777" w:rsidR="00AC6382" w:rsidRPr="00CA7DB2" w:rsidRDefault="00AC6382" w:rsidP="00B94E9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A7DB2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AC6382" w:rsidRPr="00CA7DB2" w14:paraId="1B8F33D8" w14:textId="77777777" w:rsidTr="00B94E95">
        <w:trPr>
          <w:trHeight w:val="4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474E87" w14:textId="77777777" w:rsidR="00AC6382" w:rsidRPr="00CA7DB2" w:rsidRDefault="00AC6382" w:rsidP="00B94E95">
            <w:pPr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CA7DB2">
              <w:rPr>
                <w:rFonts w:ascii="Times New Roman" w:hAnsi="Times New Roman" w:cs="Times New Roman"/>
                <w:b w:val="0"/>
                <w:bCs w:val="0"/>
                <w:szCs w:val="20"/>
              </w:rPr>
              <w:t>VIC04</w:t>
            </w:r>
          </w:p>
        </w:tc>
        <w:tc>
          <w:tcPr>
            <w:tcW w:w="0" w:type="auto"/>
            <w:hideMark/>
          </w:tcPr>
          <w:p w14:paraId="509C69AF" w14:textId="77777777" w:rsidR="00AC6382" w:rsidRPr="00CA7DB2" w:rsidRDefault="00AC6382" w:rsidP="00B94E9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A7DB2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AC6382" w:rsidRPr="00CA7DB2" w14:paraId="723B094D" w14:textId="77777777" w:rsidTr="00B94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C4B411" w14:textId="77777777" w:rsidR="00AC6382" w:rsidRPr="00CA7DB2" w:rsidRDefault="00AC6382" w:rsidP="00B94E95">
            <w:pPr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CA7DB2">
              <w:rPr>
                <w:rFonts w:ascii="Times New Roman" w:hAnsi="Times New Roman" w:cs="Times New Roman"/>
                <w:b w:val="0"/>
                <w:bCs w:val="0"/>
                <w:szCs w:val="20"/>
              </w:rPr>
              <w:t>VIC05</w:t>
            </w:r>
          </w:p>
        </w:tc>
        <w:tc>
          <w:tcPr>
            <w:tcW w:w="0" w:type="auto"/>
            <w:hideMark/>
          </w:tcPr>
          <w:p w14:paraId="183CDEC6" w14:textId="77777777" w:rsidR="00AC6382" w:rsidRPr="00CA7DB2" w:rsidRDefault="00AC6382" w:rsidP="00B94E9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A7DB2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AC6382" w:rsidRPr="00CA7DB2" w14:paraId="2DCBA0EB" w14:textId="77777777" w:rsidTr="00B94E95">
        <w:trPr>
          <w:trHeight w:val="4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E0B1BA" w14:textId="77777777" w:rsidR="00AC6382" w:rsidRPr="00CA7DB2" w:rsidRDefault="00AC6382" w:rsidP="00B94E95">
            <w:pPr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CA7DB2">
              <w:rPr>
                <w:rFonts w:ascii="Times New Roman" w:hAnsi="Times New Roman" w:cs="Times New Roman"/>
                <w:b w:val="0"/>
                <w:bCs w:val="0"/>
                <w:szCs w:val="20"/>
              </w:rPr>
              <w:t>VIC06</w:t>
            </w:r>
          </w:p>
        </w:tc>
        <w:tc>
          <w:tcPr>
            <w:tcW w:w="0" w:type="auto"/>
            <w:hideMark/>
          </w:tcPr>
          <w:p w14:paraId="100F15FF" w14:textId="77777777" w:rsidR="00AC6382" w:rsidRPr="00CA7DB2" w:rsidRDefault="00AC6382" w:rsidP="00B94E9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A7DB2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AC6382" w:rsidRPr="00CA7DB2" w14:paraId="047BC62D" w14:textId="77777777" w:rsidTr="00B94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E92392" w14:textId="77777777" w:rsidR="00AC6382" w:rsidRPr="00CA7DB2" w:rsidRDefault="00AC6382" w:rsidP="00B94E95">
            <w:pPr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CA7DB2">
              <w:rPr>
                <w:rFonts w:ascii="Times New Roman" w:hAnsi="Times New Roman" w:cs="Times New Roman"/>
                <w:b w:val="0"/>
                <w:bCs w:val="0"/>
                <w:szCs w:val="20"/>
              </w:rPr>
              <w:t>VIC07</w:t>
            </w:r>
          </w:p>
        </w:tc>
        <w:tc>
          <w:tcPr>
            <w:tcW w:w="0" w:type="auto"/>
            <w:hideMark/>
          </w:tcPr>
          <w:p w14:paraId="46068DD4" w14:textId="77777777" w:rsidR="00AC6382" w:rsidRPr="00CA7DB2" w:rsidRDefault="00AC6382" w:rsidP="00B94E9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A7DB2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</w:tbl>
    <w:p w14:paraId="1B6E5CC1" w14:textId="77777777" w:rsidR="00AC6382" w:rsidRDefault="00AC6382" w:rsidP="00AC6382">
      <w:pPr>
        <w:rPr>
          <w:rFonts w:ascii="Times New Roman" w:hAnsi="Times New Roman" w:cs="Times New Roman"/>
          <w:szCs w:val="20"/>
        </w:rPr>
      </w:pPr>
      <w:proofErr w:type="spellStart"/>
      <w:r>
        <w:rPr>
          <w:rFonts w:ascii="Times New Roman" w:hAnsi="Times New Roman" w:cs="Times New Roman"/>
          <w:szCs w:val="20"/>
        </w:rPr>
        <w:t>T</w:t>
      </w:r>
      <w:r>
        <w:rPr>
          <w:rFonts w:ascii="Times New Roman" w:hAnsi="Times New Roman" w:cs="Times New Roman"/>
          <w:szCs w:val="20"/>
          <w:vertAlign w:val="subscript"/>
        </w:rPr>
        <w:t>p</w:t>
      </w:r>
      <w:proofErr w:type="spellEnd"/>
      <w:r>
        <w:rPr>
          <w:rFonts w:ascii="Times New Roman" w:hAnsi="Times New Roman" w:cs="Times New Roman"/>
          <w:szCs w:val="20"/>
        </w:rPr>
        <w:t xml:space="preserve"> – Time to positive</w:t>
      </w:r>
    </w:p>
    <w:p w14:paraId="3A1611B8" w14:textId="77777777" w:rsidR="00AC6382" w:rsidRDefault="00AC6382"/>
    <w:sectPr w:rsidR="00AC6382" w:rsidSect="00F25B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A69"/>
    <w:rsid w:val="00004D77"/>
    <w:rsid w:val="000347C9"/>
    <w:rsid w:val="0004503E"/>
    <w:rsid w:val="00045781"/>
    <w:rsid w:val="00050343"/>
    <w:rsid w:val="000900D9"/>
    <w:rsid w:val="00093134"/>
    <w:rsid w:val="00093ED3"/>
    <w:rsid w:val="000A51F4"/>
    <w:rsid w:val="000B58E7"/>
    <w:rsid w:val="000E423C"/>
    <w:rsid w:val="0010283C"/>
    <w:rsid w:val="0010465B"/>
    <w:rsid w:val="00123038"/>
    <w:rsid w:val="00131F75"/>
    <w:rsid w:val="001376BC"/>
    <w:rsid w:val="00151B16"/>
    <w:rsid w:val="00152A9A"/>
    <w:rsid w:val="0016109F"/>
    <w:rsid w:val="00185164"/>
    <w:rsid w:val="001A76D7"/>
    <w:rsid w:val="001D7A1C"/>
    <w:rsid w:val="001F09C4"/>
    <w:rsid w:val="001F25D0"/>
    <w:rsid w:val="0024746A"/>
    <w:rsid w:val="00265CFF"/>
    <w:rsid w:val="00271BA9"/>
    <w:rsid w:val="0027314F"/>
    <w:rsid w:val="00273AB3"/>
    <w:rsid w:val="00276560"/>
    <w:rsid w:val="002826A4"/>
    <w:rsid w:val="002836F6"/>
    <w:rsid w:val="002A346C"/>
    <w:rsid w:val="002C7519"/>
    <w:rsid w:val="00326BF0"/>
    <w:rsid w:val="0033004A"/>
    <w:rsid w:val="0033221E"/>
    <w:rsid w:val="0034241F"/>
    <w:rsid w:val="00373333"/>
    <w:rsid w:val="00374919"/>
    <w:rsid w:val="00380B76"/>
    <w:rsid w:val="0039561A"/>
    <w:rsid w:val="003F10BE"/>
    <w:rsid w:val="003F52FF"/>
    <w:rsid w:val="003F6C45"/>
    <w:rsid w:val="0040269D"/>
    <w:rsid w:val="0040458C"/>
    <w:rsid w:val="00410CA2"/>
    <w:rsid w:val="00423468"/>
    <w:rsid w:val="00423FE5"/>
    <w:rsid w:val="00432C8C"/>
    <w:rsid w:val="00446B16"/>
    <w:rsid w:val="00456AE3"/>
    <w:rsid w:val="00456BE7"/>
    <w:rsid w:val="004637DD"/>
    <w:rsid w:val="00476490"/>
    <w:rsid w:val="0047717E"/>
    <w:rsid w:val="004863A2"/>
    <w:rsid w:val="004E174E"/>
    <w:rsid w:val="004E36D0"/>
    <w:rsid w:val="00502FAE"/>
    <w:rsid w:val="0052537A"/>
    <w:rsid w:val="005273D8"/>
    <w:rsid w:val="00540BD1"/>
    <w:rsid w:val="00561C8E"/>
    <w:rsid w:val="00567EE3"/>
    <w:rsid w:val="00574526"/>
    <w:rsid w:val="00575A8B"/>
    <w:rsid w:val="00577529"/>
    <w:rsid w:val="00594B2C"/>
    <w:rsid w:val="005C3675"/>
    <w:rsid w:val="005C3A69"/>
    <w:rsid w:val="005D7227"/>
    <w:rsid w:val="00602337"/>
    <w:rsid w:val="00636926"/>
    <w:rsid w:val="00637986"/>
    <w:rsid w:val="00637BBA"/>
    <w:rsid w:val="0064150C"/>
    <w:rsid w:val="00641693"/>
    <w:rsid w:val="00644CB9"/>
    <w:rsid w:val="00652B86"/>
    <w:rsid w:val="006A3692"/>
    <w:rsid w:val="006B17F6"/>
    <w:rsid w:val="006F3CBB"/>
    <w:rsid w:val="006F5E9D"/>
    <w:rsid w:val="00707422"/>
    <w:rsid w:val="00721D6F"/>
    <w:rsid w:val="00722D50"/>
    <w:rsid w:val="00735FEE"/>
    <w:rsid w:val="0074149D"/>
    <w:rsid w:val="00752CE3"/>
    <w:rsid w:val="0076287B"/>
    <w:rsid w:val="00787A92"/>
    <w:rsid w:val="007A09B8"/>
    <w:rsid w:val="007A0BC4"/>
    <w:rsid w:val="007C7FA8"/>
    <w:rsid w:val="007E3AAE"/>
    <w:rsid w:val="007F1308"/>
    <w:rsid w:val="007F27B0"/>
    <w:rsid w:val="0081008A"/>
    <w:rsid w:val="00816E13"/>
    <w:rsid w:val="00820017"/>
    <w:rsid w:val="00826B96"/>
    <w:rsid w:val="008346CF"/>
    <w:rsid w:val="00847B1E"/>
    <w:rsid w:val="008567D8"/>
    <w:rsid w:val="00886C5B"/>
    <w:rsid w:val="008924FE"/>
    <w:rsid w:val="008933C9"/>
    <w:rsid w:val="00894EE0"/>
    <w:rsid w:val="008B24D7"/>
    <w:rsid w:val="00901D0B"/>
    <w:rsid w:val="00920774"/>
    <w:rsid w:val="00937930"/>
    <w:rsid w:val="00954CFB"/>
    <w:rsid w:val="00966BD5"/>
    <w:rsid w:val="00992A44"/>
    <w:rsid w:val="009A3A56"/>
    <w:rsid w:val="009A6AE0"/>
    <w:rsid w:val="009C3792"/>
    <w:rsid w:val="009C6A00"/>
    <w:rsid w:val="009F2DE7"/>
    <w:rsid w:val="009F7815"/>
    <w:rsid w:val="00A17E43"/>
    <w:rsid w:val="00A200A1"/>
    <w:rsid w:val="00A26191"/>
    <w:rsid w:val="00A32A7D"/>
    <w:rsid w:val="00A52D3F"/>
    <w:rsid w:val="00A776BA"/>
    <w:rsid w:val="00A90C95"/>
    <w:rsid w:val="00AA6B70"/>
    <w:rsid w:val="00AB26BE"/>
    <w:rsid w:val="00AC6382"/>
    <w:rsid w:val="00B03258"/>
    <w:rsid w:val="00B1395E"/>
    <w:rsid w:val="00B318A5"/>
    <w:rsid w:val="00B37115"/>
    <w:rsid w:val="00B57FA9"/>
    <w:rsid w:val="00B61E0D"/>
    <w:rsid w:val="00B77E43"/>
    <w:rsid w:val="00BB0B72"/>
    <w:rsid w:val="00BB4100"/>
    <w:rsid w:val="00BC2F06"/>
    <w:rsid w:val="00BC38D7"/>
    <w:rsid w:val="00BD2D33"/>
    <w:rsid w:val="00BD3531"/>
    <w:rsid w:val="00C107BB"/>
    <w:rsid w:val="00C2373A"/>
    <w:rsid w:val="00C245AA"/>
    <w:rsid w:val="00C32D09"/>
    <w:rsid w:val="00C43E88"/>
    <w:rsid w:val="00C44177"/>
    <w:rsid w:val="00C44EE1"/>
    <w:rsid w:val="00C524D2"/>
    <w:rsid w:val="00C62364"/>
    <w:rsid w:val="00C63017"/>
    <w:rsid w:val="00C652DA"/>
    <w:rsid w:val="00C66C79"/>
    <w:rsid w:val="00C92A4B"/>
    <w:rsid w:val="00CA4BCE"/>
    <w:rsid w:val="00CB2D8C"/>
    <w:rsid w:val="00D162BE"/>
    <w:rsid w:val="00D47A1E"/>
    <w:rsid w:val="00D5046C"/>
    <w:rsid w:val="00D7580A"/>
    <w:rsid w:val="00D82E42"/>
    <w:rsid w:val="00D86CD2"/>
    <w:rsid w:val="00DB4515"/>
    <w:rsid w:val="00DC2407"/>
    <w:rsid w:val="00DD2E69"/>
    <w:rsid w:val="00DD7166"/>
    <w:rsid w:val="00DF464F"/>
    <w:rsid w:val="00E201F6"/>
    <w:rsid w:val="00E20E31"/>
    <w:rsid w:val="00E70E2C"/>
    <w:rsid w:val="00E746DA"/>
    <w:rsid w:val="00E849E3"/>
    <w:rsid w:val="00E85BF3"/>
    <w:rsid w:val="00E90E9D"/>
    <w:rsid w:val="00EA2E8F"/>
    <w:rsid w:val="00EF69D4"/>
    <w:rsid w:val="00EF7472"/>
    <w:rsid w:val="00F057E5"/>
    <w:rsid w:val="00F13217"/>
    <w:rsid w:val="00F25B05"/>
    <w:rsid w:val="00F37850"/>
    <w:rsid w:val="00F61FDC"/>
    <w:rsid w:val="00F636AB"/>
    <w:rsid w:val="00F6794D"/>
    <w:rsid w:val="00F84B52"/>
    <w:rsid w:val="00FB6B85"/>
    <w:rsid w:val="00FC3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CC53A1"/>
  <w14:defaultImageDpi w14:val="32767"/>
  <w15:chartTrackingRefBased/>
  <w15:docId w15:val="{A360E330-1CEA-3A49-8176-CA629FBF0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C3A69"/>
    <w:pPr>
      <w:spacing w:before="120" w:after="240"/>
    </w:pPr>
    <w:rPr>
      <w:rFonts w:asciiTheme="majorHAnsi" w:hAnsiTheme="majorHAnsi"/>
      <w:sz w:val="2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C3A69"/>
    <w:pPr>
      <w:spacing w:before="0" w:after="200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5C3A69"/>
    <w:rPr>
      <w:sz w:val="22"/>
      <w:szCs w:val="22"/>
      <w:lang w:val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C63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6382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6382"/>
    <w:rPr>
      <w:rFonts w:asciiTheme="majorHAnsi" w:hAnsiTheme="maj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vis Beddoe</dc:creator>
  <cp:keywords/>
  <dc:description/>
  <cp:lastModifiedBy>Travis Beddoe</cp:lastModifiedBy>
  <cp:revision>2</cp:revision>
  <dcterms:created xsi:type="dcterms:W3CDTF">2022-03-08T01:30:00Z</dcterms:created>
  <dcterms:modified xsi:type="dcterms:W3CDTF">2022-03-08T02:40:00Z</dcterms:modified>
</cp:coreProperties>
</file>